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960"/>
        <w:gridCol w:w="960"/>
        <w:gridCol w:w="960"/>
        <w:gridCol w:w="960"/>
        <w:gridCol w:w="960"/>
      </w:tblGrid>
      <w:tr w:rsidR="000954FE" w:rsidRPr="00C36E58" w14:paraId="0FF02A83" w14:textId="77777777" w:rsidTr="00ED0043">
        <w:trPr>
          <w:trHeight w:val="312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68CE0A" w14:textId="77777777" w:rsidR="000954FE" w:rsidRPr="00C36E58" w:rsidRDefault="000954FE" w:rsidP="00ED0043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B51CAB" w14:textId="77777777" w:rsidR="000954FE" w:rsidRPr="00C36E58" w:rsidRDefault="000954FE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Dim.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198717" w14:textId="77777777" w:rsidR="000954FE" w:rsidRPr="00C36E58" w:rsidRDefault="000954FE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Dim.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605552" w14:textId="77777777" w:rsidR="000954FE" w:rsidRPr="00C36E58" w:rsidRDefault="000954FE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Dim.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B60E12" w14:textId="77777777" w:rsidR="000954FE" w:rsidRPr="00C36E58" w:rsidRDefault="000954FE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Dim.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4695DD" w14:textId="77777777" w:rsidR="000954FE" w:rsidRPr="00C36E58" w:rsidRDefault="000954FE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Dim.5</w:t>
            </w:r>
          </w:p>
        </w:tc>
      </w:tr>
      <w:tr w:rsidR="000954FE" w:rsidRPr="00C36E58" w14:paraId="64E11CF3" w14:textId="77777777" w:rsidTr="00ED0043">
        <w:trPr>
          <w:trHeight w:val="312"/>
        </w:trPr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0B9B944C" w14:textId="77777777" w:rsidR="000954FE" w:rsidRPr="00C36E58" w:rsidRDefault="000954FE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Local asset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6A94DDA1" w14:textId="77777777" w:rsidR="000954FE" w:rsidRPr="00C36E58" w:rsidRDefault="000954FE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3.4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6C076844" w14:textId="77777777" w:rsidR="000954FE" w:rsidRPr="00C36E58" w:rsidRDefault="000954FE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32.6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7337DF6D" w14:textId="77777777" w:rsidR="000954FE" w:rsidRPr="00C36E58" w:rsidRDefault="000954FE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5.0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41835A00" w14:textId="77777777" w:rsidR="000954FE" w:rsidRPr="00C36E58" w:rsidRDefault="000954FE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4.6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67208026" w14:textId="77777777" w:rsidR="000954FE" w:rsidRPr="00C36E58" w:rsidRDefault="000954FE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42.09</w:t>
            </w:r>
          </w:p>
        </w:tc>
      </w:tr>
      <w:tr w:rsidR="000954FE" w:rsidRPr="00C36E58" w14:paraId="6A2FE9F5" w14:textId="77777777" w:rsidTr="00ED0043">
        <w:trPr>
          <w:trHeight w:val="312"/>
        </w:trPr>
        <w:tc>
          <w:tcPr>
            <w:tcW w:w="2127" w:type="dxa"/>
            <w:noWrap/>
            <w:hideMark/>
          </w:tcPr>
          <w:p w14:paraId="2B208CBE" w14:textId="77777777" w:rsidR="000954FE" w:rsidRPr="00C36E58" w:rsidRDefault="000954FE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Individual attributes</w:t>
            </w:r>
          </w:p>
        </w:tc>
        <w:tc>
          <w:tcPr>
            <w:tcW w:w="960" w:type="dxa"/>
            <w:noWrap/>
            <w:hideMark/>
          </w:tcPr>
          <w:p w14:paraId="1AC40F2C" w14:textId="77777777" w:rsidR="000954FE" w:rsidRPr="00C36E58" w:rsidRDefault="000954FE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26.30</w:t>
            </w:r>
          </w:p>
        </w:tc>
        <w:tc>
          <w:tcPr>
            <w:tcW w:w="960" w:type="dxa"/>
            <w:noWrap/>
            <w:hideMark/>
          </w:tcPr>
          <w:p w14:paraId="6E86BCA9" w14:textId="77777777" w:rsidR="000954FE" w:rsidRPr="00C36E58" w:rsidRDefault="000954FE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29.49</w:t>
            </w:r>
          </w:p>
        </w:tc>
        <w:tc>
          <w:tcPr>
            <w:tcW w:w="960" w:type="dxa"/>
            <w:noWrap/>
            <w:hideMark/>
          </w:tcPr>
          <w:p w14:paraId="420089A5" w14:textId="77777777" w:rsidR="000954FE" w:rsidRPr="00C36E58" w:rsidRDefault="000954FE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26.66</w:t>
            </w:r>
          </w:p>
        </w:tc>
        <w:tc>
          <w:tcPr>
            <w:tcW w:w="960" w:type="dxa"/>
            <w:noWrap/>
            <w:hideMark/>
          </w:tcPr>
          <w:p w14:paraId="29AD484C" w14:textId="77777777" w:rsidR="000954FE" w:rsidRPr="00C36E58" w:rsidRDefault="000954FE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27.58</w:t>
            </w:r>
          </w:p>
        </w:tc>
        <w:tc>
          <w:tcPr>
            <w:tcW w:w="960" w:type="dxa"/>
            <w:noWrap/>
            <w:hideMark/>
          </w:tcPr>
          <w:p w14:paraId="77BB5EC7" w14:textId="77777777" w:rsidR="000954FE" w:rsidRPr="00C36E58" w:rsidRDefault="000954FE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36.24</w:t>
            </w:r>
          </w:p>
        </w:tc>
      </w:tr>
      <w:tr w:rsidR="000954FE" w:rsidRPr="00C36E58" w14:paraId="108EC61A" w14:textId="77777777" w:rsidTr="00ED0043">
        <w:trPr>
          <w:trHeight w:val="312"/>
        </w:trPr>
        <w:tc>
          <w:tcPr>
            <w:tcW w:w="2127" w:type="dxa"/>
            <w:noWrap/>
            <w:hideMark/>
          </w:tcPr>
          <w:p w14:paraId="4B2F4AF9" w14:textId="77777777" w:rsidR="000954FE" w:rsidRPr="00C36E58" w:rsidRDefault="000954FE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Ecological health</w:t>
            </w:r>
          </w:p>
        </w:tc>
        <w:tc>
          <w:tcPr>
            <w:tcW w:w="960" w:type="dxa"/>
            <w:noWrap/>
            <w:hideMark/>
          </w:tcPr>
          <w:p w14:paraId="705C0CAB" w14:textId="77777777" w:rsidR="000954FE" w:rsidRPr="00C36E58" w:rsidRDefault="000954FE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25.32</w:t>
            </w:r>
          </w:p>
        </w:tc>
        <w:tc>
          <w:tcPr>
            <w:tcW w:w="960" w:type="dxa"/>
            <w:noWrap/>
            <w:hideMark/>
          </w:tcPr>
          <w:p w14:paraId="165EF0A3" w14:textId="77777777" w:rsidR="000954FE" w:rsidRPr="00C36E58" w:rsidRDefault="000954FE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13.03</w:t>
            </w:r>
          </w:p>
        </w:tc>
        <w:tc>
          <w:tcPr>
            <w:tcW w:w="960" w:type="dxa"/>
            <w:noWrap/>
            <w:hideMark/>
          </w:tcPr>
          <w:p w14:paraId="53426213" w14:textId="77777777" w:rsidR="000954FE" w:rsidRPr="00C36E58" w:rsidRDefault="000954FE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44.91</w:t>
            </w:r>
          </w:p>
        </w:tc>
        <w:tc>
          <w:tcPr>
            <w:tcW w:w="960" w:type="dxa"/>
            <w:noWrap/>
            <w:hideMark/>
          </w:tcPr>
          <w:p w14:paraId="34B949F8" w14:textId="77777777" w:rsidR="000954FE" w:rsidRPr="00C36E58" w:rsidRDefault="000954FE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7.42</w:t>
            </w:r>
          </w:p>
        </w:tc>
        <w:tc>
          <w:tcPr>
            <w:tcW w:w="960" w:type="dxa"/>
            <w:noWrap/>
            <w:hideMark/>
          </w:tcPr>
          <w:p w14:paraId="43578B7B" w14:textId="77777777" w:rsidR="000954FE" w:rsidRPr="00C36E58" w:rsidRDefault="000954FE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10.29</w:t>
            </w:r>
          </w:p>
        </w:tc>
      </w:tr>
      <w:tr w:rsidR="000954FE" w:rsidRPr="00C36E58" w14:paraId="6C0F0FDB" w14:textId="77777777" w:rsidTr="00ED0043">
        <w:trPr>
          <w:trHeight w:val="312"/>
        </w:trPr>
        <w:tc>
          <w:tcPr>
            <w:tcW w:w="2127" w:type="dxa"/>
            <w:noWrap/>
            <w:hideMark/>
          </w:tcPr>
          <w:p w14:paraId="505293CF" w14:textId="77777777" w:rsidR="000954FE" w:rsidRPr="00C36E58" w:rsidRDefault="000954FE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Coping</w:t>
            </w:r>
          </w:p>
        </w:tc>
        <w:tc>
          <w:tcPr>
            <w:tcW w:w="960" w:type="dxa"/>
            <w:noWrap/>
            <w:hideMark/>
          </w:tcPr>
          <w:p w14:paraId="0AFD472A" w14:textId="77777777" w:rsidR="000954FE" w:rsidRPr="00C36E58" w:rsidRDefault="000954FE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26.35</w:t>
            </w:r>
          </w:p>
        </w:tc>
        <w:tc>
          <w:tcPr>
            <w:tcW w:w="960" w:type="dxa"/>
            <w:noWrap/>
            <w:hideMark/>
          </w:tcPr>
          <w:p w14:paraId="319FDD5E" w14:textId="77777777" w:rsidR="000954FE" w:rsidRPr="00C36E58" w:rsidRDefault="000954FE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17.50</w:t>
            </w:r>
          </w:p>
        </w:tc>
        <w:tc>
          <w:tcPr>
            <w:tcW w:w="960" w:type="dxa"/>
            <w:noWrap/>
            <w:hideMark/>
          </w:tcPr>
          <w:p w14:paraId="5CFC2115" w14:textId="77777777" w:rsidR="000954FE" w:rsidRPr="00C36E58" w:rsidRDefault="000954FE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13.78</w:t>
            </w:r>
          </w:p>
        </w:tc>
        <w:tc>
          <w:tcPr>
            <w:tcW w:w="960" w:type="dxa"/>
            <w:noWrap/>
            <w:hideMark/>
          </w:tcPr>
          <w:p w14:paraId="4F8E1CD6" w14:textId="77777777" w:rsidR="000954FE" w:rsidRPr="00C36E58" w:rsidRDefault="000954FE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58.20</w:t>
            </w:r>
          </w:p>
        </w:tc>
        <w:tc>
          <w:tcPr>
            <w:tcW w:w="960" w:type="dxa"/>
            <w:noWrap/>
            <w:hideMark/>
          </w:tcPr>
          <w:p w14:paraId="19F52166" w14:textId="77777777" w:rsidR="000954FE" w:rsidRPr="00C36E58" w:rsidRDefault="000954FE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5.42</w:t>
            </w:r>
          </w:p>
        </w:tc>
      </w:tr>
      <w:tr w:rsidR="000954FE" w:rsidRPr="00C36E58" w14:paraId="4903890D" w14:textId="77777777" w:rsidTr="00ED0043">
        <w:trPr>
          <w:trHeight w:val="312"/>
        </w:trPr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14:paraId="18E0418B" w14:textId="77777777" w:rsidR="000954FE" w:rsidRPr="00C36E58" w:rsidRDefault="000954FE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Cause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6E3F2412" w14:textId="77777777" w:rsidR="000954FE" w:rsidRPr="00C36E58" w:rsidRDefault="000954FE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18.5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0757B7AF" w14:textId="77777777" w:rsidR="000954FE" w:rsidRPr="00C36E58" w:rsidRDefault="000954FE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7.3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4B2E72D7" w14:textId="77777777" w:rsidR="000954FE" w:rsidRPr="00C36E58" w:rsidRDefault="000954FE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9.5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4FF879C5" w14:textId="77777777" w:rsidR="000954FE" w:rsidRPr="00C36E58" w:rsidRDefault="000954FE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2.1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0A646857" w14:textId="77777777" w:rsidR="000954FE" w:rsidRPr="00C36E58" w:rsidRDefault="000954FE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5.97</w:t>
            </w:r>
          </w:p>
        </w:tc>
      </w:tr>
    </w:tbl>
    <w:p w14:paraId="0447DDF3" w14:textId="77777777" w:rsidR="00D13ED2" w:rsidRDefault="00D13ED2"/>
    <w:sectPr w:rsidR="00D13E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4FE"/>
    <w:rsid w:val="000954FE"/>
    <w:rsid w:val="00D13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7EBF9"/>
  <w15:chartTrackingRefBased/>
  <w15:docId w15:val="{250C01C5-5E2E-49FD-A52F-599D37F81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4FE"/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54FE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 Bernos</dc:creator>
  <cp:keywords/>
  <dc:description/>
  <cp:lastModifiedBy>Thais Bernos</cp:lastModifiedBy>
  <cp:revision>1</cp:revision>
  <dcterms:created xsi:type="dcterms:W3CDTF">2021-08-21T22:22:00Z</dcterms:created>
  <dcterms:modified xsi:type="dcterms:W3CDTF">2021-08-21T22:22:00Z</dcterms:modified>
</cp:coreProperties>
</file>